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9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993"/>
        <w:gridCol w:w="815"/>
        <w:gridCol w:w="2034"/>
        <w:gridCol w:w="936"/>
        <w:gridCol w:w="2034"/>
        <w:gridCol w:w="936"/>
        <w:gridCol w:w="2034"/>
        <w:gridCol w:w="930"/>
      </w:tblGrid>
      <w:tr>
        <w:trPr/>
        <w:tc>
          <w:tcPr>
            <w:tcW w:w="14952" w:type="dxa"/>
            <w:gridSpan w:val="9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Supplemental Table 9. </w:t>
            </w:r>
            <w:r>
              <w:rPr>
                <w:rFonts w:cs="Calibri" w:ascii="Calibri" w:hAnsi="Calibri"/>
                <w:sz w:val="22"/>
                <w:szCs w:val="22"/>
              </w:rPr>
              <w:t>Sensitivity Analysis: Includes observations from 2010 to 2015.  N=1072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Unadjusted Model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ultivariable Model 1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ultivariable Model 2</w:t>
            </w:r>
          </w:p>
        </w:tc>
        <w:tc>
          <w:tcPr>
            <w:tcW w:w="29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ultivariable Model 3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R (95% CI)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OR (95% CI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OR (95% CI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OR (95% CI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bola period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0 (0.52-0.96)</w:t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28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5 (0.54-1.04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88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6 (0.55-1.05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94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6 (0.55-1.05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99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ousehold wealth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58 (1.25-1.99)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1</w:t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21 (0.98-1.50)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79</w:t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21 (0.97-1.51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84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ternal education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None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Ref. 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rimary only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12 (0.76-1.64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55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04 (0.72-1.49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45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00 (0.68-1.47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96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Secondary or high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22 (0.62-2.39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59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29 (0.61-2.74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94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27 (0.59-2.73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33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assa language speak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85 (0.59-1.23)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91</w:t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85 (0.57-1.25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95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istance from health facility 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er km, up to 10km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86 (0.80-0.93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1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86 (0.80-0.93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er km, 10 to 21km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00 (0.93-1.07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36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00 (0.93-1.07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40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er km, 21km and ov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93 (0.85-1.01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92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93 (0.86-1.02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17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ternal age at birth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First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Second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82 (0.51-1.32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04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Third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4 (0.50-1.09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27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Fourth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82 (0.54-1.24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49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ther is married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02 (0.61-1.71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47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irth ord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1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st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2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nd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or 3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rd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9 (0.54-1.16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27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4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th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or high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03 (0.72-1.50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54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ainy season birth</w:t>
            </w:r>
          </w:p>
        </w:tc>
        <w:tc>
          <w:tcPr>
            <w:tcW w:w="1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84 (0.63-1.11)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14</w:t>
            </w:r>
          </w:p>
        </w:tc>
      </w:tr>
      <w:tr>
        <w:trPr>
          <w:trHeight w:val="573" w:hRule="atLeast"/>
        </w:trPr>
        <w:tc>
          <w:tcPr>
            <w:tcW w:w="1495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sectPr>
      <w:type w:val="nextPage"/>
      <w:pgSz w:orient="landscape" w:w="15840" w:h="122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4T20:08:00Z</dcterms:created>
  <dc:creator>John Kraemer</dc:creator>
  <dc:description/>
  <cp:keywords/>
  <dc:language>en-US</dc:language>
  <cp:lastModifiedBy>John Kraemer</cp:lastModifiedBy>
  <dcterms:modified xsi:type="dcterms:W3CDTF">2016-05-24T21:01:00Z</dcterms:modified>
  <cp:revision>4</cp:revision>
  <dc:subject/>
  <dc:title/>
</cp:coreProperties>
</file>